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93E27B" w14:textId="77777777" w:rsidR="006F336A" w:rsidRPr="003840E4" w:rsidRDefault="006F336A" w:rsidP="006F33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</w:p>
    <w:p w14:paraId="4D645988" w14:textId="77777777" w:rsidR="006F336A" w:rsidRDefault="006F336A" w:rsidP="006F33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</w:p>
    <w:p w14:paraId="1DCB8FDF" w14:textId="77777777" w:rsidR="006F336A" w:rsidRDefault="006F336A" w:rsidP="006F33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75725C94" wp14:editId="3F568477">
            <wp:extent cx="8639728" cy="4038600"/>
            <wp:effectExtent l="0" t="0" r="9525" b="0"/>
            <wp:docPr id="50" name="그림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2845" cy="40494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5B3335" w14:textId="77777777" w:rsidR="006F336A" w:rsidRPr="005F1524" w:rsidRDefault="006F336A" w:rsidP="006F33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Figure S3</w:t>
      </w:r>
      <w:r w:rsidRPr="008A1F3F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Secondary structure prediction result using two methods. </w:t>
      </w:r>
      <w:r w:rsidRPr="005F1524">
        <w:rPr>
          <w:rFonts w:ascii="Times New Roman" w:hAnsi="Times New Roman" w:cs="Times New Roman"/>
          <w:sz w:val="22"/>
        </w:rPr>
        <w:t>T</w:t>
      </w:r>
      <w:r w:rsidRPr="005F1524">
        <w:rPr>
          <w:rFonts w:ascii="Times New Roman" w:hAnsi="Times New Roman" w:cs="Times New Roman" w:hint="eastAsia"/>
          <w:sz w:val="22"/>
        </w:rPr>
        <w:t xml:space="preserve">his </w:t>
      </w:r>
      <w:r w:rsidRPr="005F1524">
        <w:rPr>
          <w:rFonts w:ascii="Times New Roman" w:hAnsi="Times New Roman" w:cs="Times New Roman"/>
          <w:sz w:val="22"/>
        </w:rPr>
        <w:t>figures viewing average secondary structure. To secondary structure predict, we using two method. First, we predicted sequence based secondary structure using psi-</w:t>
      </w:r>
      <w:proofErr w:type="spellStart"/>
      <w:r w:rsidRPr="005F1524">
        <w:rPr>
          <w:rFonts w:ascii="Times New Roman" w:hAnsi="Times New Roman" w:cs="Times New Roman"/>
          <w:sz w:val="22"/>
        </w:rPr>
        <w:t>pred</w:t>
      </w:r>
      <w:proofErr w:type="spellEnd"/>
      <w:r w:rsidRPr="005F1524">
        <w:rPr>
          <w:rFonts w:ascii="Times New Roman" w:hAnsi="Times New Roman" w:cs="Times New Roman"/>
          <w:sz w:val="22"/>
        </w:rPr>
        <w:t xml:space="preserve"> 3.4. Second, we predicted structure based secondary structure using DSSP. </w:t>
      </w:r>
    </w:p>
    <w:sectPr w:rsidR="006F336A" w:rsidRPr="005F1524" w:rsidSect="008930B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F97684" w14:textId="77777777" w:rsidR="006D27B3" w:rsidRDefault="006D27B3">
      <w:pPr>
        <w:spacing w:after="0" w:line="240" w:lineRule="auto"/>
      </w:pPr>
      <w:r>
        <w:separator/>
      </w:r>
    </w:p>
  </w:endnote>
  <w:endnote w:type="continuationSeparator" w:id="0">
    <w:p w14:paraId="63ED4BAB" w14:textId="77777777" w:rsidR="006D27B3" w:rsidRDefault="006D2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DA628B" w14:textId="77777777" w:rsidR="006D27B3" w:rsidRDefault="006D27B3">
      <w:pPr>
        <w:spacing w:after="0" w:line="240" w:lineRule="auto"/>
      </w:pPr>
      <w:r>
        <w:separator/>
      </w:r>
    </w:p>
  </w:footnote>
  <w:footnote w:type="continuationSeparator" w:id="0">
    <w:p w14:paraId="29EF31EC" w14:textId="77777777" w:rsidR="006D27B3" w:rsidRDefault="006D2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 w15:restartNumberingAfterBreak="0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 w15:restartNumberingAfterBreak="0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C59"/>
    <w:rsid w:val="00072C76"/>
    <w:rsid w:val="0009688A"/>
    <w:rsid w:val="000F129B"/>
    <w:rsid w:val="00157D45"/>
    <w:rsid w:val="002711D4"/>
    <w:rsid w:val="00280BB2"/>
    <w:rsid w:val="002A2A13"/>
    <w:rsid w:val="00372445"/>
    <w:rsid w:val="003840E4"/>
    <w:rsid w:val="00396D47"/>
    <w:rsid w:val="00440E9E"/>
    <w:rsid w:val="0047041E"/>
    <w:rsid w:val="00473AEB"/>
    <w:rsid w:val="004B5D3E"/>
    <w:rsid w:val="004D6E0D"/>
    <w:rsid w:val="00565AF0"/>
    <w:rsid w:val="00622EBC"/>
    <w:rsid w:val="006D27B3"/>
    <w:rsid w:val="006E5E4A"/>
    <w:rsid w:val="006F336A"/>
    <w:rsid w:val="00782002"/>
    <w:rsid w:val="007F6C77"/>
    <w:rsid w:val="0082781A"/>
    <w:rsid w:val="00865E40"/>
    <w:rsid w:val="008930B9"/>
    <w:rsid w:val="008C7152"/>
    <w:rsid w:val="008F59AB"/>
    <w:rsid w:val="00907E47"/>
    <w:rsid w:val="00935C59"/>
    <w:rsid w:val="009A4EC5"/>
    <w:rsid w:val="00A14CB6"/>
    <w:rsid w:val="00A433BE"/>
    <w:rsid w:val="00A87FF3"/>
    <w:rsid w:val="00B41519"/>
    <w:rsid w:val="00BA6D2C"/>
    <w:rsid w:val="00C53021"/>
    <w:rsid w:val="00D175F4"/>
    <w:rsid w:val="00D346A7"/>
    <w:rsid w:val="00D60580"/>
    <w:rsid w:val="00D7762A"/>
    <w:rsid w:val="00DB7FD3"/>
    <w:rsid w:val="00DC2C9D"/>
    <w:rsid w:val="00DC5402"/>
    <w:rsid w:val="00E30D84"/>
    <w:rsid w:val="00EB166E"/>
    <w:rsid w:val="00EC4FFB"/>
    <w:rsid w:val="00EE70F4"/>
    <w:rsid w:val="00F35F01"/>
    <w:rsid w:val="00F720D4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D13DC"/>
  <w15:chartTrackingRefBased/>
  <w15:docId w15:val="{C2DFBAB0-987D-46A7-B8E1-4D2453005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F3CD1C-EF59-437B-A976-620F6E399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Admin</cp:lastModifiedBy>
  <cp:revision>4</cp:revision>
  <dcterms:created xsi:type="dcterms:W3CDTF">2020-03-02T07:02:00Z</dcterms:created>
  <dcterms:modified xsi:type="dcterms:W3CDTF">2020-04-28T08:57:00Z</dcterms:modified>
</cp:coreProperties>
</file>